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6653E" w14:textId="77777777" w:rsidR="00D071C3" w:rsidRPr="00111F8E" w:rsidRDefault="00D071C3" w:rsidP="00D071C3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448"/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12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ubgroup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of lymphocyte count </w:t>
      </w:r>
    </w:p>
    <w:bookmarkEnd w:id="0"/>
    <w:p w14:paraId="4CA6F941" w14:textId="77777777" w:rsidR="00D071C3" w:rsidRPr="00111F8E" w:rsidRDefault="00D071C3" w:rsidP="00D071C3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43"/>
        <w:gridCol w:w="1028"/>
        <w:gridCol w:w="1600"/>
        <w:gridCol w:w="60"/>
        <w:gridCol w:w="1324"/>
        <w:gridCol w:w="223"/>
        <w:gridCol w:w="1161"/>
        <w:gridCol w:w="244"/>
        <w:gridCol w:w="1140"/>
      </w:tblGrid>
      <w:tr w:rsidR="00D071C3" w:rsidRPr="00111F8E" w14:paraId="254BEF34" w14:textId="77777777" w:rsidTr="00772547">
        <w:trPr>
          <w:trHeight w:val="20"/>
        </w:trPr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50483" w14:textId="77777777" w:rsidR="00D071C3" w:rsidRPr="00111F8E" w:rsidRDefault="00D071C3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077ADD86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11F8C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3E45F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CF849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F84F" w14:textId="77777777" w:rsidR="00D071C3" w:rsidRPr="00111F8E" w:rsidRDefault="00D071C3" w:rsidP="00772547">
            <w:pPr>
              <w:widowControl/>
              <w:spacing w:line="240" w:lineRule="atLeas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interaction</w:t>
            </w:r>
          </w:p>
        </w:tc>
      </w:tr>
      <w:tr w:rsidR="00D071C3" w:rsidRPr="00111F8E" w14:paraId="7EF931F0" w14:textId="77777777" w:rsidTr="00772547">
        <w:trPr>
          <w:trHeight w:val="20"/>
        </w:trPr>
        <w:tc>
          <w:tcPr>
            <w:tcW w:w="833" w:type="pct"/>
            <w:tcBorders>
              <w:top w:val="single" w:sz="4" w:space="0" w:color="auto"/>
            </w:tcBorders>
          </w:tcPr>
          <w:p w14:paraId="6D246525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111F8E">
              <w:rPr>
                <w:rFonts w:ascii="Arial" w:hAnsi="Arial" w:cs="Arial"/>
                <w:sz w:val="18"/>
                <w:szCs w:val="18"/>
              </w:rPr>
              <w:t>ge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</w:tcPr>
          <w:p w14:paraId="284932AE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1B2A08F7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36A6B7B5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34E27BA3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</w:tcPr>
          <w:p w14:paraId="6FADF0BB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D071C3" w:rsidRPr="00111F8E" w14:paraId="1092B557" w14:textId="77777777" w:rsidTr="00772547">
        <w:trPr>
          <w:trHeight w:val="20"/>
        </w:trPr>
        <w:tc>
          <w:tcPr>
            <w:tcW w:w="919" w:type="pct"/>
            <w:gridSpan w:val="2"/>
          </w:tcPr>
          <w:p w14:paraId="38FDB5B4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35–64 years old</w:t>
            </w:r>
          </w:p>
        </w:tc>
        <w:tc>
          <w:tcPr>
            <w:tcW w:w="619" w:type="pct"/>
          </w:tcPr>
          <w:p w14:paraId="78309B6B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9" w:type="pct"/>
            <w:gridSpan w:val="2"/>
          </w:tcPr>
          <w:p w14:paraId="7BC760B0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5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AD533DA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2.3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31" w:type="pct"/>
            <w:gridSpan w:val="2"/>
          </w:tcPr>
          <w:p w14:paraId="50330C09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16186F1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7</w:t>
            </w:r>
            <w:r w:rsidRPr="00111F8E">
              <w:rPr>
                <w:rFonts w:ascii="Arial" w:hAnsi="Arial" w:cs="Arial"/>
                <w:sz w:val="18"/>
                <w:szCs w:val="18"/>
              </w:rPr>
              <w:t>9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6" w:type="pct"/>
            <w:gridSpan w:val="2"/>
          </w:tcPr>
          <w:p w14:paraId="2582A4F1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2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FFE7FC7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5-1.8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6" w:type="pct"/>
          </w:tcPr>
          <w:p w14:paraId="0178C10D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71C3" w:rsidRPr="00111F8E" w14:paraId="357A44FF" w14:textId="77777777" w:rsidTr="00772547">
        <w:trPr>
          <w:trHeight w:val="20"/>
        </w:trPr>
        <w:tc>
          <w:tcPr>
            <w:tcW w:w="919" w:type="pct"/>
            <w:gridSpan w:val="2"/>
          </w:tcPr>
          <w:p w14:paraId="67438520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≥65 years old</w:t>
            </w:r>
          </w:p>
        </w:tc>
        <w:tc>
          <w:tcPr>
            <w:tcW w:w="619" w:type="pct"/>
          </w:tcPr>
          <w:p w14:paraId="2456FCA6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9" w:type="pct"/>
            <w:gridSpan w:val="2"/>
          </w:tcPr>
          <w:p w14:paraId="38272A32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4</w:t>
            </w:r>
          </w:p>
          <w:p w14:paraId="518A9B5A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6-1.62)</w:t>
            </w:r>
          </w:p>
        </w:tc>
        <w:tc>
          <w:tcPr>
            <w:tcW w:w="931" w:type="pct"/>
            <w:gridSpan w:val="2"/>
          </w:tcPr>
          <w:p w14:paraId="4D76A7B5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7</w:t>
            </w:r>
          </w:p>
          <w:p w14:paraId="5C0CA6B1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1-1.55)</w:t>
            </w:r>
          </w:p>
        </w:tc>
        <w:tc>
          <w:tcPr>
            <w:tcW w:w="846" w:type="pct"/>
            <w:gridSpan w:val="2"/>
          </w:tcPr>
          <w:p w14:paraId="6C63A944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  <w:p w14:paraId="46619528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9-1.75)</w:t>
            </w:r>
          </w:p>
        </w:tc>
        <w:tc>
          <w:tcPr>
            <w:tcW w:w="686" w:type="pct"/>
          </w:tcPr>
          <w:p w14:paraId="28A3F853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71C3" w:rsidRPr="00111F8E" w14:paraId="2E1C5718" w14:textId="77777777" w:rsidTr="00772547">
        <w:trPr>
          <w:trHeight w:val="20"/>
        </w:trPr>
        <w:tc>
          <w:tcPr>
            <w:tcW w:w="2501" w:type="pct"/>
            <w:gridSpan w:val="4"/>
          </w:tcPr>
          <w:p w14:paraId="2EB5B0FF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111F8E">
              <w:rPr>
                <w:rFonts w:ascii="Arial" w:hAnsi="Arial" w:cs="Arial"/>
                <w:sz w:val="18"/>
                <w:szCs w:val="18"/>
              </w:rPr>
              <w:t>ex</w:t>
            </w:r>
          </w:p>
        </w:tc>
        <w:tc>
          <w:tcPr>
            <w:tcW w:w="2499" w:type="pct"/>
            <w:gridSpan w:val="6"/>
          </w:tcPr>
          <w:p w14:paraId="0B53EF9F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D071C3" w:rsidRPr="00111F8E" w14:paraId="742A12E4" w14:textId="77777777" w:rsidTr="00772547">
        <w:trPr>
          <w:trHeight w:val="20"/>
        </w:trPr>
        <w:tc>
          <w:tcPr>
            <w:tcW w:w="919" w:type="pct"/>
            <w:gridSpan w:val="2"/>
          </w:tcPr>
          <w:p w14:paraId="1045ED44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619" w:type="pct"/>
          </w:tcPr>
          <w:p w14:paraId="65AC105C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9" w:type="pct"/>
            <w:gridSpan w:val="2"/>
          </w:tcPr>
          <w:p w14:paraId="14FC7E47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6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5853000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05-2.4</w:t>
            </w:r>
            <w:r w:rsidRPr="00111F8E">
              <w:rPr>
                <w:rFonts w:ascii="Arial" w:hAnsi="Arial" w:cs="Arial"/>
                <w:sz w:val="18"/>
                <w:szCs w:val="18"/>
              </w:rPr>
              <w:t>5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31" w:type="pct"/>
            <w:gridSpan w:val="2"/>
          </w:tcPr>
          <w:p w14:paraId="518F5168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47</w:t>
            </w:r>
          </w:p>
          <w:p w14:paraId="0232E1B8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95-2.27)</w:t>
            </w:r>
          </w:p>
        </w:tc>
        <w:tc>
          <w:tcPr>
            <w:tcW w:w="846" w:type="pct"/>
            <w:gridSpan w:val="2"/>
          </w:tcPr>
          <w:p w14:paraId="750A08A3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8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CFA4949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1.2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2.</w:t>
            </w:r>
            <w:r w:rsidRPr="00111F8E">
              <w:rPr>
                <w:rFonts w:ascii="Arial" w:hAnsi="Arial" w:cs="Arial"/>
                <w:sz w:val="18"/>
                <w:szCs w:val="18"/>
              </w:rPr>
              <w:t>8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686" w:type="pct"/>
          </w:tcPr>
          <w:p w14:paraId="48DA277F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71C3" w:rsidRPr="00111F8E" w14:paraId="0B2598DD" w14:textId="77777777" w:rsidTr="00772547">
        <w:trPr>
          <w:trHeight w:val="20"/>
        </w:trPr>
        <w:tc>
          <w:tcPr>
            <w:tcW w:w="919" w:type="pct"/>
            <w:gridSpan w:val="2"/>
          </w:tcPr>
          <w:p w14:paraId="0D23BA47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111F8E">
              <w:rPr>
                <w:rFonts w:ascii="Arial" w:hAnsi="Arial" w:cs="Arial"/>
                <w:sz w:val="18"/>
                <w:szCs w:val="18"/>
              </w:rPr>
              <w:t>omen</w:t>
            </w:r>
          </w:p>
        </w:tc>
        <w:tc>
          <w:tcPr>
            <w:tcW w:w="619" w:type="pct"/>
          </w:tcPr>
          <w:p w14:paraId="2EADFC9A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9" w:type="pct"/>
            <w:gridSpan w:val="2"/>
          </w:tcPr>
          <w:p w14:paraId="63C06C5F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  <w:p w14:paraId="680A5CD7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70-1.6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31" w:type="pct"/>
            <w:gridSpan w:val="2"/>
          </w:tcPr>
          <w:p w14:paraId="70988642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4</w:t>
            </w:r>
          </w:p>
          <w:p w14:paraId="2663903C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0-1.4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46" w:type="pct"/>
            <w:gridSpan w:val="2"/>
          </w:tcPr>
          <w:p w14:paraId="54A103D2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1</w:t>
            </w:r>
          </w:p>
          <w:p w14:paraId="401C67B4" w14:textId="77777777" w:rsidR="00D071C3" w:rsidRPr="00111F8E" w:rsidRDefault="00D071C3" w:rsidP="00772547">
            <w:pPr>
              <w:widowControl/>
              <w:spacing w:line="24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6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-1.38)</w:t>
            </w:r>
          </w:p>
        </w:tc>
        <w:tc>
          <w:tcPr>
            <w:tcW w:w="686" w:type="pct"/>
          </w:tcPr>
          <w:p w14:paraId="1CC34B1F" w14:textId="77777777" w:rsidR="00D071C3" w:rsidRPr="00111F8E" w:rsidRDefault="00D071C3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C661D65" w14:textId="77777777" w:rsidR="00D071C3" w:rsidRPr="00111F8E" w:rsidRDefault="00D071C3" w:rsidP="00D071C3">
      <w:pPr>
        <w:widowControl/>
        <w:spacing w:after="0" w:line="240" w:lineRule="auto"/>
        <w:rPr>
          <w:rFonts w:ascii="Arial" w:eastAsia="新細明體" w:hAnsi="Arial" w:cs="新細明體"/>
          <w:b/>
          <w:kern w:val="0"/>
          <w:sz w:val="20"/>
          <w14:ligatures w14:val="none"/>
        </w:rPr>
      </w:pP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>Above odds ratio is adjusted by model 3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(age, sex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body mass index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current smoker, 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, systolic blood pressure,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111F8E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total cholesterol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high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,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low density lipoprotein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)</w:t>
      </w:r>
    </w:p>
    <w:p w14:paraId="64DECE92" w14:textId="6C889766" w:rsidR="009B15FC" w:rsidRPr="00D071C3" w:rsidRDefault="009B15FC" w:rsidP="00D071C3"/>
    <w:sectPr w:rsidR="009B15FC" w:rsidRPr="00D071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C979F3"/>
    <w:rsid w:val="00D071C3"/>
    <w:rsid w:val="00EE3AEA"/>
    <w:rsid w:val="00EF53F5"/>
    <w:rsid w:val="00F27A0C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1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3:00Z</dcterms:created>
  <dcterms:modified xsi:type="dcterms:W3CDTF">2025-03-30T08:03:00Z</dcterms:modified>
</cp:coreProperties>
</file>